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FDF5E" w14:textId="7D963BD3" w:rsidR="00D30E49" w:rsidRPr="00496B5C" w:rsidRDefault="00D30E49" w:rsidP="00D30E49">
      <w:pPr>
        <w:rPr>
          <w:rFonts w:cs="Arial"/>
          <w:b/>
          <w:bCs/>
          <w:lang w:val="en-GB"/>
        </w:rPr>
      </w:pPr>
      <w:bookmarkStart w:id="0" w:name="_Toc169688875"/>
      <w:r w:rsidRPr="00496B5C">
        <w:rPr>
          <w:rFonts w:cs="Arial"/>
          <w:b/>
          <w:bCs/>
          <w:lang w:val="en-GB"/>
        </w:rPr>
        <w:t xml:space="preserve">Palliative care professionals’ </w:t>
      </w:r>
      <w:r w:rsidR="005962EC">
        <w:rPr>
          <w:rFonts w:cs="Arial"/>
          <w:b/>
          <w:bCs/>
          <w:lang w:val="en-GB"/>
        </w:rPr>
        <w:t xml:space="preserve">perceptions of their </w:t>
      </w:r>
      <w:r w:rsidRPr="00496B5C">
        <w:rPr>
          <w:rFonts w:cs="Arial"/>
          <w:b/>
          <w:bCs/>
          <w:lang w:val="en-GB"/>
        </w:rPr>
        <w:t xml:space="preserve">skills and the </w:t>
      </w:r>
      <w:r w:rsidR="005962EC">
        <w:rPr>
          <w:rFonts w:cs="Arial"/>
          <w:b/>
          <w:bCs/>
          <w:lang w:val="en-GB"/>
        </w:rPr>
        <w:t>implementability</w:t>
      </w:r>
      <w:r w:rsidR="005962EC" w:rsidRPr="00496B5C">
        <w:rPr>
          <w:rFonts w:cs="Arial"/>
          <w:b/>
          <w:bCs/>
          <w:lang w:val="en-GB"/>
        </w:rPr>
        <w:t xml:space="preserve"> </w:t>
      </w:r>
      <w:r w:rsidRPr="00496B5C">
        <w:rPr>
          <w:rFonts w:cs="Arial"/>
          <w:b/>
          <w:bCs/>
          <w:lang w:val="en-GB"/>
        </w:rPr>
        <w:t xml:space="preserve">of evidence-based bereavement </w:t>
      </w:r>
      <w:r w:rsidR="005962EC">
        <w:rPr>
          <w:rFonts w:cs="Arial"/>
          <w:b/>
          <w:bCs/>
          <w:lang w:val="en-GB"/>
        </w:rPr>
        <w:t>care guidance</w:t>
      </w:r>
      <w:r w:rsidRPr="00496B5C">
        <w:rPr>
          <w:rFonts w:cs="Arial"/>
          <w:b/>
          <w:bCs/>
          <w:lang w:val="en-GB"/>
        </w:rPr>
        <w:t>: A cross-sectional survey study</w:t>
      </w:r>
    </w:p>
    <w:p w14:paraId="3665C220" w14:textId="77777777" w:rsidR="00D30E49" w:rsidRPr="00496B5C" w:rsidRDefault="00D30E49" w:rsidP="00D30E49">
      <w:pPr>
        <w:rPr>
          <w:rFonts w:cs="Arial"/>
          <w:lang w:val="en-GB"/>
        </w:rPr>
      </w:pPr>
    </w:p>
    <w:p w14:paraId="3E3F1BCF" w14:textId="77777777" w:rsidR="00D30E49" w:rsidRPr="00496B5C" w:rsidRDefault="00D30E49" w:rsidP="00D30E49">
      <w:pPr>
        <w:rPr>
          <w:rFonts w:cs="Arial"/>
          <w:b/>
          <w:bCs/>
          <w:sz w:val="28"/>
          <w:szCs w:val="28"/>
          <w:lang w:val="en-GB"/>
        </w:rPr>
      </w:pPr>
      <w:r w:rsidRPr="00496B5C">
        <w:rPr>
          <w:rFonts w:cs="Arial"/>
          <w:b/>
          <w:bCs/>
          <w:sz w:val="28"/>
          <w:szCs w:val="28"/>
          <w:lang w:val="en-GB"/>
        </w:rPr>
        <w:t>Supplementary Material 1</w:t>
      </w:r>
    </w:p>
    <w:p w14:paraId="3D10AF95" w14:textId="1A3FA882" w:rsidR="00D30E49" w:rsidRPr="005B067A" w:rsidRDefault="00E26D82" w:rsidP="00D30E49">
      <w:pPr>
        <w:rPr>
          <w:rFonts w:cs="Arial"/>
          <w:sz w:val="16"/>
          <w:szCs w:val="16"/>
          <w:lang w:val="en-GB"/>
        </w:rPr>
      </w:pPr>
      <w:r>
        <w:rPr>
          <w:rFonts w:cs="Arial"/>
          <w:lang w:val="en-GB"/>
        </w:rPr>
        <w:t>(Authors redacted for peer review)</w:t>
      </w:r>
    </w:p>
    <w:p w14:paraId="449716B7" w14:textId="77777777" w:rsidR="00D30E49" w:rsidRDefault="00D30E49" w:rsidP="00D30E49">
      <w:pPr>
        <w:rPr>
          <w:rFonts w:cs="Arial"/>
          <w:lang w:val="en-GB"/>
        </w:rPr>
      </w:pPr>
    </w:p>
    <w:bookmarkEnd w:id="0"/>
    <w:p w14:paraId="27DE2035" w14:textId="77777777" w:rsidR="00BE19AF" w:rsidRPr="00496B5C" w:rsidRDefault="00BE19AF" w:rsidP="00BE19AF">
      <w:pPr>
        <w:rPr>
          <w:rFonts w:cs="Arial"/>
          <w:b/>
          <w:bCs/>
          <w:sz w:val="24"/>
          <w:lang w:val="en-GB"/>
        </w:rPr>
      </w:pPr>
      <w:r w:rsidRPr="00496B5C">
        <w:rPr>
          <w:rFonts w:cs="Arial"/>
          <w:b/>
          <w:bCs/>
          <w:sz w:val="24"/>
          <w:lang w:val="en-GB"/>
        </w:rPr>
        <w:t>Process of recruitment</w:t>
      </w:r>
    </w:p>
    <w:p w14:paraId="306BA48D" w14:textId="6BE00C55" w:rsidR="00BE19AF" w:rsidRDefault="00BE19AF" w:rsidP="00BE19AF">
      <w:pPr>
        <w:rPr>
          <w:lang w:val="en-GB"/>
        </w:rPr>
      </w:pPr>
      <w:bookmarkStart w:id="1" w:name="_Toc169688880"/>
      <w:r w:rsidRPr="00496B5C">
        <w:rPr>
          <w:lang w:val="en-GB"/>
        </w:rPr>
        <w:t xml:space="preserve">Figure </w:t>
      </w:r>
      <w:r w:rsidRPr="00496B5C">
        <w:rPr>
          <w:lang w:val="en-GB"/>
        </w:rPr>
        <w:fldChar w:fldCharType="begin"/>
      </w:r>
      <w:r w:rsidRPr="00496B5C">
        <w:rPr>
          <w:lang w:val="en-GB"/>
        </w:rPr>
        <w:instrText xml:space="preserve"> SEQ Figure \* ARABIC </w:instrText>
      </w:r>
      <w:r w:rsidRPr="00496B5C">
        <w:rPr>
          <w:lang w:val="en-GB"/>
        </w:rPr>
        <w:fldChar w:fldCharType="separate"/>
      </w:r>
      <w:r w:rsidRPr="00496B5C">
        <w:rPr>
          <w:noProof/>
          <w:lang w:val="en-GB"/>
        </w:rPr>
        <w:t>1</w:t>
      </w:r>
      <w:r w:rsidRPr="00496B5C">
        <w:rPr>
          <w:lang w:val="en-GB"/>
        </w:rPr>
        <w:fldChar w:fldCharType="end"/>
      </w:r>
      <w:r w:rsidRPr="00496B5C">
        <w:rPr>
          <w:lang w:val="en-GB"/>
        </w:rPr>
        <w:t xml:space="preserve">: Process of </w:t>
      </w:r>
      <w:r>
        <w:rPr>
          <w:lang w:val="en-GB"/>
        </w:rPr>
        <w:t>r</w:t>
      </w:r>
      <w:r w:rsidRPr="00496B5C">
        <w:rPr>
          <w:lang w:val="en-GB"/>
        </w:rPr>
        <w:t>ecruitment</w:t>
      </w:r>
      <w:bookmarkEnd w:id="1"/>
    </w:p>
    <w:p w14:paraId="2C947DAE" w14:textId="77777777" w:rsidR="00BE19AF" w:rsidRDefault="00BE19AF" w:rsidP="00BE19AF">
      <w:pPr>
        <w:rPr>
          <w:rFonts w:cs="Arial"/>
          <w:b/>
          <w:bCs/>
          <w:szCs w:val="22"/>
          <w:highlight w:val="yellow"/>
          <w:lang w:val="en-GB"/>
        </w:rPr>
      </w:pPr>
      <w:r>
        <w:rPr>
          <w:rFonts w:cs="Arial"/>
          <w:b/>
          <w:bCs/>
          <w:noProof/>
          <w:szCs w:val="22"/>
          <w:highlight w:val="yellow"/>
          <w:lang w:val="en-GB"/>
        </w:rPr>
        <w:drawing>
          <wp:inline distT="0" distB="0" distL="0" distR="0" wp14:anchorId="2137B9CE" wp14:editId="4316BCD8">
            <wp:extent cx="5391150" cy="5931535"/>
            <wp:effectExtent l="0" t="0" r="0" b="0"/>
            <wp:docPr id="1528113779" name="Grafik 25" descr="Ein Bild, das Text, Screenshot, Schrif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113779" name="Grafik 25" descr="Ein Bild, das Text, Screenshot, Schrif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93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6487D" w14:textId="77777777" w:rsidR="00BE19AF" w:rsidRDefault="00BE19AF" w:rsidP="00BE19AF">
      <w:pPr>
        <w:rPr>
          <w:rFonts w:cs="Arial"/>
          <w:b/>
          <w:bCs/>
          <w:szCs w:val="22"/>
          <w:highlight w:val="yellow"/>
          <w:lang w:val="en-GB"/>
        </w:rPr>
      </w:pPr>
    </w:p>
    <w:p w14:paraId="6C278498" w14:textId="77777777" w:rsidR="00BE19AF" w:rsidRDefault="00BE19AF">
      <w:pPr>
        <w:spacing w:line="240" w:lineRule="auto"/>
        <w:jc w:val="left"/>
        <w:rPr>
          <w:rFonts w:cs="Arial"/>
          <w:b/>
          <w:bCs/>
          <w:sz w:val="24"/>
          <w:lang w:val="en-GB"/>
        </w:rPr>
      </w:pPr>
      <w:r>
        <w:rPr>
          <w:rFonts w:cs="Arial"/>
          <w:b/>
          <w:bCs/>
          <w:sz w:val="24"/>
          <w:lang w:val="en-GB"/>
        </w:rPr>
        <w:br w:type="page"/>
      </w:r>
    </w:p>
    <w:p w14:paraId="7FBEC8D9" w14:textId="33695D28" w:rsidR="00334484" w:rsidRPr="00496B5C" w:rsidRDefault="00D30E49" w:rsidP="00334484">
      <w:pPr>
        <w:rPr>
          <w:rFonts w:cs="Arial"/>
          <w:b/>
          <w:bCs/>
          <w:sz w:val="24"/>
          <w:lang w:val="en-GB"/>
        </w:rPr>
      </w:pPr>
      <w:r w:rsidRPr="00496B5C">
        <w:rPr>
          <w:rFonts w:cs="Arial"/>
          <w:b/>
          <w:bCs/>
          <w:sz w:val="24"/>
          <w:lang w:val="en-GB"/>
        </w:rPr>
        <w:lastRenderedPageBreak/>
        <w:t>Statistical hypotheses</w:t>
      </w:r>
    </w:p>
    <w:p w14:paraId="50F75D29" w14:textId="7F295D72" w:rsidR="00C71B71" w:rsidRPr="00496B5C" w:rsidRDefault="00C71B71" w:rsidP="00C71B71">
      <w:pPr>
        <w:rPr>
          <w:rFonts w:cs="Arial"/>
          <w:lang w:val="en-GB"/>
        </w:rPr>
      </w:pPr>
      <w:r w:rsidRPr="00496B5C">
        <w:rPr>
          <w:rFonts w:cs="Arial"/>
          <w:lang w:val="en-GB"/>
        </w:rPr>
        <w:t>Spearman’s pairwise rank correlation coefficient (</w:t>
      </w:r>
      <m:oMath>
        <m:r>
          <w:rPr>
            <w:rFonts w:ascii="Cambria Math" w:hAnsi="Cambria Math" w:cs="Arial"/>
            <w:lang w:val="en-GB"/>
          </w:rPr>
          <m:t>ρ</m:t>
        </m:r>
      </m:oMath>
      <w:r w:rsidRPr="00496B5C">
        <w:rPr>
          <w:rFonts w:cs="Arial"/>
          <w:lang w:val="en-GB"/>
        </w:rPr>
        <w:t xml:space="preserve">) between </w:t>
      </w:r>
      <w:r w:rsidR="004D0D55">
        <w:rPr>
          <w:rFonts w:cs="Arial"/>
          <w:lang w:val="en-GB"/>
        </w:rPr>
        <w:t>palliative</w:t>
      </w:r>
      <w:r w:rsidR="004D0D55" w:rsidRPr="00496B5C">
        <w:rPr>
          <w:rFonts w:cs="Arial"/>
          <w:lang w:val="en-GB"/>
        </w:rPr>
        <w:t xml:space="preserve"> </w:t>
      </w:r>
      <w:r w:rsidRPr="00496B5C">
        <w:rPr>
          <w:rFonts w:cs="Arial"/>
          <w:lang w:val="en-GB"/>
        </w:rPr>
        <w:t>care professionals’ (</w:t>
      </w:r>
      <w:r w:rsidR="004D0D55">
        <w:rPr>
          <w:rFonts w:cs="Arial"/>
          <w:lang w:val="en-GB"/>
        </w:rPr>
        <w:t>P</w:t>
      </w:r>
      <w:r w:rsidR="004D0D55" w:rsidRPr="00496B5C">
        <w:rPr>
          <w:rFonts w:cs="Arial"/>
          <w:lang w:val="en-GB"/>
        </w:rPr>
        <w:t>CPs</w:t>
      </w:r>
      <w:r w:rsidRPr="00496B5C">
        <w:rPr>
          <w:rFonts w:cs="Arial"/>
          <w:lang w:val="en-GB"/>
        </w:rPr>
        <w:t>) self-assessed skill scores (FNPS, EPCS, ICS-Nurse), attitudes towards evidence-based practice (EBP-B</w:t>
      </w:r>
      <w:r w:rsidR="00254997">
        <w:rPr>
          <w:rFonts w:cs="Arial"/>
          <w:lang w:val="en-GB"/>
        </w:rPr>
        <w:t xml:space="preserve"> questionnaire</w:t>
      </w:r>
      <w:r w:rsidRPr="00496B5C">
        <w:rPr>
          <w:rFonts w:cs="Arial"/>
          <w:lang w:val="en-GB"/>
        </w:rPr>
        <w:t>), and perception of the implementation (AIM, IAM, FIM) tested the null hypothesis of zero correlation versus the two-sided alternative:</w:t>
      </w:r>
    </w:p>
    <w:p w14:paraId="47C23450" w14:textId="77777777" w:rsidR="00C71B71" w:rsidRPr="00BE19AF" w:rsidRDefault="00E26D82" w:rsidP="00BE19AF">
      <w:pPr>
        <w:ind w:left="3402"/>
        <w:rPr>
          <w:rFonts w:eastAsiaTheme="minorEastAsia" w:cs="Arial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H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0</m:t>
              </m:r>
            </m:sub>
          </m:sSub>
          <m:r>
            <w:rPr>
              <w:rFonts w:ascii="Cambria Math" w:hAnsi="Cambria Math" w:cs="Arial"/>
              <w:lang w:val="en-GB"/>
            </w:rPr>
            <m:t>: ρ=0</m:t>
          </m:r>
        </m:oMath>
      </m:oMathPara>
    </w:p>
    <w:p w14:paraId="005DB4FD" w14:textId="77777777" w:rsidR="00C71B71" w:rsidRPr="00BE19AF" w:rsidRDefault="00E26D82" w:rsidP="00BE19AF">
      <w:pPr>
        <w:ind w:left="3402"/>
        <w:rPr>
          <w:rFonts w:eastAsiaTheme="minorEastAsia" w:cs="Arial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-GB"/>
                </w:rPr>
                <m:t>H</m:t>
              </m:r>
            </m:e>
            <m:sub>
              <m:r>
                <w:rPr>
                  <w:rFonts w:ascii="Cambria Math" w:eastAsiaTheme="minorEastAsia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lang w:val="en-GB"/>
            </w:rPr>
            <m:t>: ρ ≠0</m:t>
          </m:r>
        </m:oMath>
      </m:oMathPara>
    </w:p>
    <w:p w14:paraId="0C1F768A" w14:textId="63263686" w:rsidR="00C71B71" w:rsidRPr="00496B5C" w:rsidRDefault="00C71B71" w:rsidP="00BE19AF">
      <w:pPr>
        <w:spacing w:before="120"/>
        <w:rPr>
          <w:rFonts w:cs="Arial"/>
          <w:lang w:val="en-GB"/>
        </w:rPr>
      </w:pPr>
      <w:r w:rsidRPr="00496B5C">
        <w:rPr>
          <w:rFonts w:cs="Arial"/>
          <w:lang w:val="en-GB"/>
        </w:rPr>
        <w:t xml:space="preserve">Differences in central tendency of the above-mentioned seven scores between professional groups were tested overall </w:t>
      </w:r>
      <w:r w:rsidR="00496B5C" w:rsidRPr="00496B5C">
        <w:rPr>
          <w:rFonts w:cs="Arial"/>
          <w:lang w:val="en-GB"/>
        </w:rPr>
        <w:t>using</w:t>
      </w:r>
      <w:r w:rsidRPr="00496B5C">
        <w:rPr>
          <w:rFonts w:cs="Arial"/>
          <w:lang w:val="en-GB"/>
        </w:rPr>
        <w:t xml:space="preserve"> the Kruskal-Wallis test with the hypotheses</w:t>
      </w:r>
    </w:p>
    <w:p w14:paraId="456E7099" w14:textId="1178E30D" w:rsidR="00D04EAA" w:rsidRPr="00BE19AF" w:rsidRDefault="00E26D82" w:rsidP="00BE19AF">
      <w:pPr>
        <w:ind w:left="3402"/>
        <w:rPr>
          <w:rFonts w:eastAsiaTheme="minorEastAsia" w:cs="Arial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H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0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: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2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3</m:t>
              </m:r>
            </m:sub>
          </m:sSub>
        </m:oMath>
      </m:oMathPara>
    </w:p>
    <w:p w14:paraId="294C91DA" w14:textId="5C2945DB" w:rsidR="00D04EAA" w:rsidRPr="00496B5C" w:rsidRDefault="00E26D82" w:rsidP="00BE19AF">
      <w:pPr>
        <w:ind w:left="3402"/>
        <w:jc w:val="left"/>
        <w:rPr>
          <w:rFonts w:eastAsiaTheme="minorEastAsia" w:cs="Arial"/>
          <w:lang w:val="en-GB"/>
        </w:rPr>
      </w:pP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H</m:t>
            </m:r>
          </m:e>
          <m:sub>
            <m:r>
              <w:rPr>
                <w:rFonts w:ascii="Cambria Math" w:hAnsi="Cambria Math" w:cs="Arial"/>
                <w:lang w:val="en-GB"/>
              </w:rPr>
              <m:t>1</m:t>
            </m:r>
          </m:sub>
        </m:sSub>
        <m:r>
          <w:rPr>
            <w:rFonts w:ascii="Cambria Math" w:hAnsi="Cambria Math" w:cs="Arial"/>
            <w:lang w:val="en-GB"/>
          </w:rPr>
          <m:t xml:space="preserve">: </m:t>
        </m:r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lang w:val="en-GB"/>
              </w:rPr>
              <m:t>i</m:t>
            </m:r>
          </m:sub>
        </m:sSub>
        <m:r>
          <w:rPr>
            <w:rFonts w:ascii="Cambria Math" w:hAnsi="Cambria Math" w:cs="Arial"/>
            <w:lang w:val="en-GB"/>
          </w:rPr>
          <m:t xml:space="preserve">≠ </m:t>
        </m:r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GB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Arial"/>
                <w:lang w:val="en-GB"/>
              </w:rPr>
              <m:t>j</m:t>
            </m:r>
          </m:sub>
        </m:sSub>
        <m:r>
          <w:rPr>
            <w:rFonts w:ascii="Cambria Math" w:hAnsi="Cambria Math" w:cs="Arial"/>
            <w:lang w:val="en-GB"/>
          </w:rPr>
          <m:t xml:space="preserve"> </m:t>
        </m:r>
      </m:oMath>
      <w:r w:rsidR="00296ADB" w:rsidRPr="00496B5C">
        <w:rPr>
          <w:rFonts w:eastAsiaTheme="minorEastAsia" w:cs="Arial"/>
          <w:lang w:val="en-GB"/>
        </w:rPr>
        <w:t>for at least two groups</w:t>
      </w:r>
    </w:p>
    <w:p w14:paraId="7C1507EE" w14:textId="4ADD6A41" w:rsidR="001500E1" w:rsidRPr="00496B5C" w:rsidRDefault="00496B5C" w:rsidP="00BE19AF">
      <w:pPr>
        <w:spacing w:before="120"/>
        <w:rPr>
          <w:rFonts w:cs="Arial"/>
          <w:lang w:val="en-GB"/>
        </w:rPr>
      </w:pPr>
      <w:r w:rsidRPr="00496B5C">
        <w:rPr>
          <w:rFonts w:cs="Arial"/>
          <w:lang w:val="en-GB"/>
        </w:rPr>
        <w:t>and pairwise using the Dunn-Bonferroni post-hoc test:</w:t>
      </w:r>
    </w:p>
    <w:p w14:paraId="51B1C8D4" w14:textId="56410C4E" w:rsidR="00496B5C" w:rsidRPr="00BE19AF" w:rsidRDefault="00E26D82" w:rsidP="00496B5C">
      <w:pPr>
        <w:ind w:left="3402"/>
        <w:rPr>
          <w:rFonts w:eastAsiaTheme="minorEastAsia" w:cs="Arial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H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0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: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i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j</m:t>
              </m:r>
            </m:sub>
          </m:sSub>
        </m:oMath>
      </m:oMathPara>
    </w:p>
    <w:p w14:paraId="273283FA" w14:textId="15712A22" w:rsidR="00496B5C" w:rsidRPr="00BE19AF" w:rsidRDefault="00E26D82" w:rsidP="001500E1">
      <w:pPr>
        <w:ind w:left="3402"/>
        <w:rPr>
          <w:rFonts w:cs="Arial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-GB"/>
                </w:rPr>
                <m:t>H</m:t>
              </m:r>
            </m:e>
            <m:sub>
              <m:r>
                <w:rPr>
                  <w:rFonts w:ascii="Cambria Math" w:eastAsiaTheme="minorEastAsia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lang w:val="en-GB"/>
            </w:rPr>
            <m:t xml:space="preserve">: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i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≠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j</m:t>
              </m:r>
            </m:sub>
          </m:sSub>
        </m:oMath>
      </m:oMathPara>
    </w:p>
    <w:p w14:paraId="2173A27A" w14:textId="70F2DC84" w:rsidR="00496B5C" w:rsidRPr="00496B5C" w:rsidRDefault="00496B5C" w:rsidP="00BE19AF">
      <w:pPr>
        <w:spacing w:before="120"/>
        <w:rPr>
          <w:rFonts w:cs="Arial"/>
          <w:lang w:val="en-GB"/>
        </w:rPr>
      </w:pPr>
      <w:r w:rsidRPr="00496B5C">
        <w:rPr>
          <w:rFonts w:cs="Arial"/>
          <w:lang w:val="en-GB"/>
        </w:rPr>
        <w:t xml:space="preserve">Differences in central tendency between palliative care </w:t>
      </w:r>
      <w:r w:rsidR="0010595F">
        <w:rPr>
          <w:rFonts w:cs="Arial"/>
          <w:lang w:val="en-GB"/>
        </w:rPr>
        <w:t>service</w:t>
      </w:r>
      <w:r w:rsidRPr="00496B5C">
        <w:rPr>
          <w:rFonts w:cs="Arial"/>
          <w:lang w:val="en-GB"/>
        </w:rPr>
        <w:t>s and between nurses with / without continuing education in palliative care were tested using the Mann-Whitney U-test:</w:t>
      </w:r>
    </w:p>
    <w:p w14:paraId="4B452E6A" w14:textId="496A8952" w:rsidR="00496B5C" w:rsidRPr="00BE19AF" w:rsidRDefault="00E26D82" w:rsidP="00496B5C">
      <w:pPr>
        <w:ind w:left="3402"/>
        <w:rPr>
          <w:rFonts w:eastAsiaTheme="minorEastAsia" w:cs="Arial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H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0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: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2</m:t>
              </m:r>
            </m:sub>
          </m:sSub>
        </m:oMath>
      </m:oMathPara>
    </w:p>
    <w:p w14:paraId="38127C8A" w14:textId="3387D3D0" w:rsidR="00496B5C" w:rsidRPr="00BE19AF" w:rsidRDefault="00E26D82" w:rsidP="00496B5C">
      <w:pPr>
        <w:ind w:left="3402"/>
        <w:rPr>
          <w:rFonts w:cs="Arial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-GB"/>
                </w:rPr>
                <m:t>H</m:t>
              </m:r>
            </m:e>
            <m:sub>
              <m:r>
                <w:rPr>
                  <w:rFonts w:ascii="Cambria Math" w:eastAsiaTheme="minorEastAsia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lang w:val="en-GB"/>
            </w:rPr>
            <m:t xml:space="preserve">: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≠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lang w:val="en-GB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lang w:val="en-GB"/>
                </w:rPr>
                <m:t>2</m:t>
              </m:r>
            </m:sub>
          </m:sSub>
        </m:oMath>
      </m:oMathPara>
    </w:p>
    <w:p w14:paraId="5D42CB19" w14:textId="30896C0A" w:rsidR="00D04EAA" w:rsidRPr="00496B5C" w:rsidRDefault="00D04EAA" w:rsidP="00D04EAA">
      <w:pPr>
        <w:rPr>
          <w:rFonts w:eastAsiaTheme="minorEastAsia" w:cs="Arial"/>
          <w:lang w:val="en-GB"/>
        </w:rPr>
      </w:pPr>
    </w:p>
    <w:p w14:paraId="34BE57F5" w14:textId="226D1633" w:rsidR="00496B5C" w:rsidRPr="00496B5C" w:rsidRDefault="00496B5C">
      <w:pPr>
        <w:spacing w:line="240" w:lineRule="auto"/>
        <w:jc w:val="left"/>
        <w:rPr>
          <w:rFonts w:cs="Arial"/>
          <w:b/>
          <w:bCs/>
          <w:sz w:val="24"/>
          <w:lang w:val="en-GB"/>
        </w:rPr>
      </w:pPr>
      <w:bookmarkStart w:id="2" w:name="_Toc169688876"/>
    </w:p>
    <w:bookmarkEnd w:id="2"/>
    <w:sectPr w:rsidR="00496B5C" w:rsidRPr="00496B5C" w:rsidSect="002C4725">
      <w:headerReference w:type="first" r:id="rId9"/>
      <w:footerReference w:type="first" r:id="rId10"/>
      <w:type w:val="continuous"/>
      <w:pgSz w:w="11900" w:h="16840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47A4D" w14:textId="77777777" w:rsidR="00F96FC9" w:rsidRDefault="00F96FC9" w:rsidP="00865963">
      <w:r>
        <w:separator/>
      </w:r>
    </w:p>
  </w:endnote>
  <w:endnote w:type="continuationSeparator" w:id="0">
    <w:p w14:paraId="228E59A7" w14:textId="77777777" w:rsidR="00F96FC9" w:rsidRDefault="00F96FC9" w:rsidP="00865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429944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1CFA6AF" w14:textId="77777777" w:rsidR="001D58B4" w:rsidRDefault="001D58B4" w:rsidP="00A1495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763A689A" w14:textId="77777777" w:rsidR="001D58B4" w:rsidRDefault="001D58B4" w:rsidP="0049171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465B2" w14:textId="77777777" w:rsidR="00F96FC9" w:rsidRDefault="00F96FC9" w:rsidP="00865963">
      <w:r>
        <w:separator/>
      </w:r>
    </w:p>
  </w:footnote>
  <w:footnote w:type="continuationSeparator" w:id="0">
    <w:p w14:paraId="130F3532" w14:textId="77777777" w:rsidR="00F96FC9" w:rsidRDefault="00F96FC9" w:rsidP="008659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0552B" w14:textId="30358233" w:rsidR="00494A81" w:rsidRDefault="00494A81" w:rsidP="00C37BA8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A1227"/>
    <w:multiLevelType w:val="hybridMultilevel"/>
    <w:tmpl w:val="0EE6E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6207F"/>
    <w:multiLevelType w:val="hybridMultilevel"/>
    <w:tmpl w:val="D01434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B44F7"/>
    <w:multiLevelType w:val="hybridMultilevel"/>
    <w:tmpl w:val="97B221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AD1E40"/>
    <w:multiLevelType w:val="hybridMultilevel"/>
    <w:tmpl w:val="4B125ADA"/>
    <w:lvl w:ilvl="0" w:tplc="15CA27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5710C0"/>
    <w:multiLevelType w:val="hybridMultilevel"/>
    <w:tmpl w:val="7A9E89DA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FE47BA5"/>
    <w:multiLevelType w:val="multilevel"/>
    <w:tmpl w:val="7BA024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387056F2"/>
    <w:multiLevelType w:val="hybridMultilevel"/>
    <w:tmpl w:val="248688F0"/>
    <w:lvl w:ilvl="0" w:tplc="96329B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FB1BA4"/>
    <w:multiLevelType w:val="multilevel"/>
    <w:tmpl w:val="0407001D"/>
    <w:styleLink w:val="AktuelleList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BC649E1"/>
    <w:multiLevelType w:val="multilevel"/>
    <w:tmpl w:val="7FF6A22C"/>
    <w:styleLink w:val="Listeberschriften"/>
    <w:lvl w:ilvl="0">
      <w:start w:val="1"/>
      <w:numFmt w:val="decimal"/>
      <w:lvlText w:val="%1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64" w:hanging="96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64" w:hanging="96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964" w:hanging="96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964" w:hanging="964"/>
      </w:pPr>
      <w:rPr>
        <w:rFonts w:hint="default"/>
      </w:rPr>
    </w:lvl>
  </w:abstractNum>
  <w:abstractNum w:abstractNumId="9" w15:restartNumberingAfterBreak="0">
    <w:nsid w:val="3C7C1C06"/>
    <w:multiLevelType w:val="hybridMultilevel"/>
    <w:tmpl w:val="74427F1C"/>
    <w:lvl w:ilvl="0" w:tplc="15CA27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831D4A"/>
    <w:multiLevelType w:val="hybridMultilevel"/>
    <w:tmpl w:val="CAC223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A04A9E"/>
    <w:multiLevelType w:val="hybridMultilevel"/>
    <w:tmpl w:val="094855BA"/>
    <w:lvl w:ilvl="0" w:tplc="93BAD668">
      <w:start w:val="108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984193"/>
    <w:multiLevelType w:val="hybridMultilevel"/>
    <w:tmpl w:val="C3B0AE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F6979"/>
    <w:multiLevelType w:val="multilevel"/>
    <w:tmpl w:val="0407001D"/>
    <w:styleLink w:val="AktuelleList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240761C"/>
    <w:multiLevelType w:val="multilevel"/>
    <w:tmpl w:val="34BA28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5" w15:restartNumberingAfterBreak="0">
    <w:nsid w:val="68140FA6"/>
    <w:multiLevelType w:val="multilevel"/>
    <w:tmpl w:val="FFD8AFC6"/>
    <w:styleLink w:val="AktuelleListe1"/>
    <w:lvl w:ilvl="0">
      <w:start w:val="1"/>
      <w:numFmt w:val="none"/>
      <w:lvlText w:val="3.2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411D2D"/>
    <w:multiLevelType w:val="hybridMultilevel"/>
    <w:tmpl w:val="F68CF588"/>
    <w:lvl w:ilvl="0" w:tplc="F06E63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057D9C"/>
    <w:multiLevelType w:val="hybridMultilevel"/>
    <w:tmpl w:val="F0CA2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D358A0"/>
    <w:multiLevelType w:val="hybridMultilevel"/>
    <w:tmpl w:val="552285A0"/>
    <w:lvl w:ilvl="0" w:tplc="15CA27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6924E0"/>
    <w:multiLevelType w:val="hybridMultilevel"/>
    <w:tmpl w:val="CE869EAA"/>
    <w:lvl w:ilvl="0" w:tplc="15CA27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68241">
    <w:abstractNumId w:val="3"/>
  </w:num>
  <w:num w:numId="2" w16cid:durableId="713425283">
    <w:abstractNumId w:val="0"/>
  </w:num>
  <w:num w:numId="3" w16cid:durableId="1721323500">
    <w:abstractNumId w:val="14"/>
  </w:num>
  <w:num w:numId="4" w16cid:durableId="592737902">
    <w:abstractNumId w:val="5"/>
  </w:num>
  <w:num w:numId="5" w16cid:durableId="381901634">
    <w:abstractNumId w:val="15"/>
  </w:num>
  <w:num w:numId="6" w16cid:durableId="1921599018">
    <w:abstractNumId w:val="14"/>
    <w:lvlOverride w:ilvl="0">
      <w:startOverride w:val="2"/>
    </w:lvlOverride>
    <w:lvlOverride w:ilvl="1">
      <w:startOverride w:val="1"/>
    </w:lvlOverride>
  </w:num>
  <w:num w:numId="7" w16cid:durableId="136336031">
    <w:abstractNumId w:val="18"/>
  </w:num>
  <w:num w:numId="8" w16cid:durableId="1179468028">
    <w:abstractNumId w:val="9"/>
  </w:num>
  <w:num w:numId="9" w16cid:durableId="1004747649">
    <w:abstractNumId w:val="19"/>
  </w:num>
  <w:num w:numId="10" w16cid:durableId="467474001">
    <w:abstractNumId w:val="10"/>
  </w:num>
  <w:num w:numId="11" w16cid:durableId="1880126387">
    <w:abstractNumId w:val="16"/>
  </w:num>
  <w:num w:numId="12" w16cid:durableId="1125198021">
    <w:abstractNumId w:val="6"/>
  </w:num>
  <w:num w:numId="13" w16cid:durableId="789324163">
    <w:abstractNumId w:val="11"/>
  </w:num>
  <w:num w:numId="14" w16cid:durableId="729765579">
    <w:abstractNumId w:val="17"/>
  </w:num>
  <w:num w:numId="15" w16cid:durableId="391470541">
    <w:abstractNumId w:val="13"/>
  </w:num>
  <w:num w:numId="16" w16cid:durableId="1514420422">
    <w:abstractNumId w:val="7"/>
  </w:num>
  <w:num w:numId="17" w16cid:durableId="1872113228">
    <w:abstractNumId w:val="1"/>
  </w:num>
  <w:num w:numId="18" w16cid:durableId="1154108592">
    <w:abstractNumId w:val="2"/>
  </w:num>
  <w:num w:numId="19" w16cid:durableId="1939092357">
    <w:abstractNumId w:val="4"/>
  </w:num>
  <w:num w:numId="20" w16cid:durableId="390151205">
    <w:abstractNumId w:val="12"/>
  </w:num>
  <w:num w:numId="21" w16cid:durableId="4286974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E7"/>
    <w:rsid w:val="0000138B"/>
    <w:rsid w:val="000013E6"/>
    <w:rsid w:val="000027A0"/>
    <w:rsid w:val="000056E4"/>
    <w:rsid w:val="0000576C"/>
    <w:rsid w:val="0001282C"/>
    <w:rsid w:val="000146CC"/>
    <w:rsid w:val="00015FFC"/>
    <w:rsid w:val="000163F3"/>
    <w:rsid w:val="000174CA"/>
    <w:rsid w:val="00021738"/>
    <w:rsid w:val="00021D74"/>
    <w:rsid w:val="00023288"/>
    <w:rsid w:val="00023B48"/>
    <w:rsid w:val="00026D6F"/>
    <w:rsid w:val="0003058F"/>
    <w:rsid w:val="00031B52"/>
    <w:rsid w:val="00031C5E"/>
    <w:rsid w:val="000365BA"/>
    <w:rsid w:val="00041BBC"/>
    <w:rsid w:val="00043560"/>
    <w:rsid w:val="000440A8"/>
    <w:rsid w:val="000463AE"/>
    <w:rsid w:val="00051096"/>
    <w:rsid w:val="000563D1"/>
    <w:rsid w:val="00056D0C"/>
    <w:rsid w:val="00060C3F"/>
    <w:rsid w:val="00062DF8"/>
    <w:rsid w:val="000704C0"/>
    <w:rsid w:val="00071095"/>
    <w:rsid w:val="00071FB2"/>
    <w:rsid w:val="00075DDE"/>
    <w:rsid w:val="00092705"/>
    <w:rsid w:val="00092A66"/>
    <w:rsid w:val="00092C23"/>
    <w:rsid w:val="00096514"/>
    <w:rsid w:val="000A5397"/>
    <w:rsid w:val="000A77AE"/>
    <w:rsid w:val="000B67F6"/>
    <w:rsid w:val="000B7645"/>
    <w:rsid w:val="000C1D2D"/>
    <w:rsid w:val="000C39F9"/>
    <w:rsid w:val="000E15AD"/>
    <w:rsid w:val="000E4435"/>
    <w:rsid w:val="000F2136"/>
    <w:rsid w:val="000F28F1"/>
    <w:rsid w:val="000F31FF"/>
    <w:rsid w:val="000F388F"/>
    <w:rsid w:val="000F7F0E"/>
    <w:rsid w:val="0010595F"/>
    <w:rsid w:val="001062C8"/>
    <w:rsid w:val="00106CCA"/>
    <w:rsid w:val="00107147"/>
    <w:rsid w:val="001078A5"/>
    <w:rsid w:val="00107F79"/>
    <w:rsid w:val="001141EA"/>
    <w:rsid w:val="00116275"/>
    <w:rsid w:val="00124F71"/>
    <w:rsid w:val="00131AA7"/>
    <w:rsid w:val="00133AD1"/>
    <w:rsid w:val="00136BFB"/>
    <w:rsid w:val="0013707C"/>
    <w:rsid w:val="00140B19"/>
    <w:rsid w:val="0014175A"/>
    <w:rsid w:val="0014302A"/>
    <w:rsid w:val="00143097"/>
    <w:rsid w:val="00144617"/>
    <w:rsid w:val="00146C17"/>
    <w:rsid w:val="001500E1"/>
    <w:rsid w:val="00150B40"/>
    <w:rsid w:val="00150B84"/>
    <w:rsid w:val="00152251"/>
    <w:rsid w:val="00153573"/>
    <w:rsid w:val="0015375B"/>
    <w:rsid w:val="00154A0E"/>
    <w:rsid w:val="00166553"/>
    <w:rsid w:val="00174479"/>
    <w:rsid w:val="00180D5E"/>
    <w:rsid w:val="0018227B"/>
    <w:rsid w:val="00187303"/>
    <w:rsid w:val="00190955"/>
    <w:rsid w:val="00191F7B"/>
    <w:rsid w:val="00192E1E"/>
    <w:rsid w:val="00193300"/>
    <w:rsid w:val="0019700A"/>
    <w:rsid w:val="001A56E4"/>
    <w:rsid w:val="001B1AE9"/>
    <w:rsid w:val="001B3203"/>
    <w:rsid w:val="001B4DB2"/>
    <w:rsid w:val="001C13C6"/>
    <w:rsid w:val="001C20CB"/>
    <w:rsid w:val="001C4CB6"/>
    <w:rsid w:val="001C5420"/>
    <w:rsid w:val="001C6DC9"/>
    <w:rsid w:val="001D58B4"/>
    <w:rsid w:val="001D5D11"/>
    <w:rsid w:val="001E0641"/>
    <w:rsid w:val="001E26BA"/>
    <w:rsid w:val="001E43DA"/>
    <w:rsid w:val="001E572A"/>
    <w:rsid w:val="001E5B74"/>
    <w:rsid w:val="001E63E0"/>
    <w:rsid w:val="001F1578"/>
    <w:rsid w:val="001F4328"/>
    <w:rsid w:val="001F7332"/>
    <w:rsid w:val="001F7845"/>
    <w:rsid w:val="001F7FE7"/>
    <w:rsid w:val="0020341C"/>
    <w:rsid w:val="00204E6E"/>
    <w:rsid w:val="0021043E"/>
    <w:rsid w:val="00211DB0"/>
    <w:rsid w:val="0021243A"/>
    <w:rsid w:val="0021245D"/>
    <w:rsid w:val="00221275"/>
    <w:rsid w:val="00221C02"/>
    <w:rsid w:val="00223EB3"/>
    <w:rsid w:val="00225538"/>
    <w:rsid w:val="00227342"/>
    <w:rsid w:val="00227480"/>
    <w:rsid w:val="00232463"/>
    <w:rsid w:val="002338AD"/>
    <w:rsid w:val="002347B9"/>
    <w:rsid w:val="00235BF7"/>
    <w:rsid w:val="00235C4F"/>
    <w:rsid w:val="00245A3A"/>
    <w:rsid w:val="002476D7"/>
    <w:rsid w:val="00250A8B"/>
    <w:rsid w:val="002522AA"/>
    <w:rsid w:val="00254997"/>
    <w:rsid w:val="002569D2"/>
    <w:rsid w:val="00257837"/>
    <w:rsid w:val="00260BCF"/>
    <w:rsid w:val="002629EC"/>
    <w:rsid w:val="002756E9"/>
    <w:rsid w:val="00280F60"/>
    <w:rsid w:val="00282612"/>
    <w:rsid w:val="00282D0D"/>
    <w:rsid w:val="002833BA"/>
    <w:rsid w:val="00285B84"/>
    <w:rsid w:val="00286983"/>
    <w:rsid w:val="00290AAF"/>
    <w:rsid w:val="002912E9"/>
    <w:rsid w:val="002928BA"/>
    <w:rsid w:val="00292C08"/>
    <w:rsid w:val="0029317D"/>
    <w:rsid w:val="00296ADB"/>
    <w:rsid w:val="002A2AFF"/>
    <w:rsid w:val="002A459D"/>
    <w:rsid w:val="002A4839"/>
    <w:rsid w:val="002A4E6C"/>
    <w:rsid w:val="002A6688"/>
    <w:rsid w:val="002A730E"/>
    <w:rsid w:val="002A74E2"/>
    <w:rsid w:val="002B4426"/>
    <w:rsid w:val="002B48A9"/>
    <w:rsid w:val="002B5F85"/>
    <w:rsid w:val="002B68AD"/>
    <w:rsid w:val="002C2F92"/>
    <w:rsid w:val="002C45A0"/>
    <w:rsid w:val="002C4725"/>
    <w:rsid w:val="002C4886"/>
    <w:rsid w:val="002C51BF"/>
    <w:rsid w:val="002D0079"/>
    <w:rsid w:val="002E254A"/>
    <w:rsid w:val="002E63D4"/>
    <w:rsid w:val="002E68A9"/>
    <w:rsid w:val="002F20C5"/>
    <w:rsid w:val="002F5265"/>
    <w:rsid w:val="00300AD0"/>
    <w:rsid w:val="00304F30"/>
    <w:rsid w:val="0030646F"/>
    <w:rsid w:val="0031000C"/>
    <w:rsid w:val="00310438"/>
    <w:rsid w:val="0031319C"/>
    <w:rsid w:val="00313927"/>
    <w:rsid w:val="00314972"/>
    <w:rsid w:val="003162AF"/>
    <w:rsid w:val="003170E6"/>
    <w:rsid w:val="00320E17"/>
    <w:rsid w:val="00325C18"/>
    <w:rsid w:val="0032686D"/>
    <w:rsid w:val="00334484"/>
    <w:rsid w:val="00334E5B"/>
    <w:rsid w:val="003354E7"/>
    <w:rsid w:val="00335F72"/>
    <w:rsid w:val="003370E6"/>
    <w:rsid w:val="00340640"/>
    <w:rsid w:val="00342231"/>
    <w:rsid w:val="00343474"/>
    <w:rsid w:val="0034423B"/>
    <w:rsid w:val="003507D8"/>
    <w:rsid w:val="00351245"/>
    <w:rsid w:val="0035139C"/>
    <w:rsid w:val="00352324"/>
    <w:rsid w:val="00352DD6"/>
    <w:rsid w:val="003534B9"/>
    <w:rsid w:val="003616B0"/>
    <w:rsid w:val="00365FBE"/>
    <w:rsid w:val="00367300"/>
    <w:rsid w:val="00367EB8"/>
    <w:rsid w:val="003716DB"/>
    <w:rsid w:val="003723B7"/>
    <w:rsid w:val="0037455D"/>
    <w:rsid w:val="00377D1C"/>
    <w:rsid w:val="00381D0C"/>
    <w:rsid w:val="00384B02"/>
    <w:rsid w:val="0039467C"/>
    <w:rsid w:val="00395BFE"/>
    <w:rsid w:val="00395C29"/>
    <w:rsid w:val="003A397A"/>
    <w:rsid w:val="003A603F"/>
    <w:rsid w:val="003A67F8"/>
    <w:rsid w:val="003B479D"/>
    <w:rsid w:val="003B5D70"/>
    <w:rsid w:val="003B68C9"/>
    <w:rsid w:val="003C0029"/>
    <w:rsid w:val="003C555E"/>
    <w:rsid w:val="003C7DDC"/>
    <w:rsid w:val="003D5CCE"/>
    <w:rsid w:val="003E1DD1"/>
    <w:rsid w:val="003E51D4"/>
    <w:rsid w:val="003E6E6E"/>
    <w:rsid w:val="003F0EAC"/>
    <w:rsid w:val="003F30A8"/>
    <w:rsid w:val="003F5252"/>
    <w:rsid w:val="003F669A"/>
    <w:rsid w:val="003F6C55"/>
    <w:rsid w:val="00406B30"/>
    <w:rsid w:val="00407535"/>
    <w:rsid w:val="00413AC1"/>
    <w:rsid w:val="004173D3"/>
    <w:rsid w:val="00420457"/>
    <w:rsid w:val="00422A68"/>
    <w:rsid w:val="00422FA1"/>
    <w:rsid w:val="00425D12"/>
    <w:rsid w:val="00426375"/>
    <w:rsid w:val="00426C91"/>
    <w:rsid w:val="00430F4B"/>
    <w:rsid w:val="004330DC"/>
    <w:rsid w:val="00433674"/>
    <w:rsid w:val="00433A00"/>
    <w:rsid w:val="00433E4C"/>
    <w:rsid w:val="00435B8D"/>
    <w:rsid w:val="00437F88"/>
    <w:rsid w:val="0044005F"/>
    <w:rsid w:val="0044029F"/>
    <w:rsid w:val="00443AEE"/>
    <w:rsid w:val="00443D1B"/>
    <w:rsid w:val="00444418"/>
    <w:rsid w:val="004444B1"/>
    <w:rsid w:val="00445737"/>
    <w:rsid w:val="00445FC5"/>
    <w:rsid w:val="00446F37"/>
    <w:rsid w:val="00447434"/>
    <w:rsid w:val="00447578"/>
    <w:rsid w:val="004510F1"/>
    <w:rsid w:val="0045453A"/>
    <w:rsid w:val="004559C2"/>
    <w:rsid w:val="004559F7"/>
    <w:rsid w:val="0045678C"/>
    <w:rsid w:val="004579B6"/>
    <w:rsid w:val="00460C4C"/>
    <w:rsid w:val="004616E8"/>
    <w:rsid w:val="0046456F"/>
    <w:rsid w:val="00466088"/>
    <w:rsid w:val="00467DE0"/>
    <w:rsid w:val="004719FE"/>
    <w:rsid w:val="00474463"/>
    <w:rsid w:val="0048063C"/>
    <w:rsid w:val="00482BFE"/>
    <w:rsid w:val="00491715"/>
    <w:rsid w:val="004918D9"/>
    <w:rsid w:val="00491D71"/>
    <w:rsid w:val="00494A81"/>
    <w:rsid w:val="00496B5C"/>
    <w:rsid w:val="004A1650"/>
    <w:rsid w:val="004A28DC"/>
    <w:rsid w:val="004A5898"/>
    <w:rsid w:val="004A75E7"/>
    <w:rsid w:val="004B0A82"/>
    <w:rsid w:val="004B10B9"/>
    <w:rsid w:val="004B2202"/>
    <w:rsid w:val="004B3DC4"/>
    <w:rsid w:val="004B55BF"/>
    <w:rsid w:val="004B5B37"/>
    <w:rsid w:val="004B6899"/>
    <w:rsid w:val="004C19F9"/>
    <w:rsid w:val="004C2D30"/>
    <w:rsid w:val="004D0D55"/>
    <w:rsid w:val="004D25CC"/>
    <w:rsid w:val="004D4A6F"/>
    <w:rsid w:val="004D5284"/>
    <w:rsid w:val="004D6101"/>
    <w:rsid w:val="004E2524"/>
    <w:rsid w:val="004E6DFD"/>
    <w:rsid w:val="004E7023"/>
    <w:rsid w:val="004F2CA9"/>
    <w:rsid w:val="004F3998"/>
    <w:rsid w:val="004F3A18"/>
    <w:rsid w:val="004F4DA8"/>
    <w:rsid w:val="004F5DDD"/>
    <w:rsid w:val="004F6019"/>
    <w:rsid w:val="004F6FE9"/>
    <w:rsid w:val="00504BAD"/>
    <w:rsid w:val="005062A5"/>
    <w:rsid w:val="00507196"/>
    <w:rsid w:val="005127C0"/>
    <w:rsid w:val="00514CD2"/>
    <w:rsid w:val="005159F8"/>
    <w:rsid w:val="005209CB"/>
    <w:rsid w:val="00522D6F"/>
    <w:rsid w:val="00523B4B"/>
    <w:rsid w:val="00523EE2"/>
    <w:rsid w:val="005268B9"/>
    <w:rsid w:val="00531164"/>
    <w:rsid w:val="00532172"/>
    <w:rsid w:val="005341CA"/>
    <w:rsid w:val="00534248"/>
    <w:rsid w:val="00535A75"/>
    <w:rsid w:val="005369C7"/>
    <w:rsid w:val="00536D4A"/>
    <w:rsid w:val="00552818"/>
    <w:rsid w:val="00556218"/>
    <w:rsid w:val="0056294A"/>
    <w:rsid w:val="005637AB"/>
    <w:rsid w:val="0057510C"/>
    <w:rsid w:val="00577986"/>
    <w:rsid w:val="00583090"/>
    <w:rsid w:val="00583268"/>
    <w:rsid w:val="0058492A"/>
    <w:rsid w:val="00585FAE"/>
    <w:rsid w:val="00591918"/>
    <w:rsid w:val="005923A9"/>
    <w:rsid w:val="0059383F"/>
    <w:rsid w:val="00595240"/>
    <w:rsid w:val="005955BF"/>
    <w:rsid w:val="00595F2C"/>
    <w:rsid w:val="005962EC"/>
    <w:rsid w:val="005965A9"/>
    <w:rsid w:val="005967B3"/>
    <w:rsid w:val="00596D06"/>
    <w:rsid w:val="00597F36"/>
    <w:rsid w:val="005A0DC8"/>
    <w:rsid w:val="005A3637"/>
    <w:rsid w:val="005A6DB1"/>
    <w:rsid w:val="005A78B7"/>
    <w:rsid w:val="005A7933"/>
    <w:rsid w:val="005B067A"/>
    <w:rsid w:val="005B1083"/>
    <w:rsid w:val="005B12A8"/>
    <w:rsid w:val="005B3479"/>
    <w:rsid w:val="005B40ED"/>
    <w:rsid w:val="005C0C5A"/>
    <w:rsid w:val="005D2FCF"/>
    <w:rsid w:val="005D3579"/>
    <w:rsid w:val="005D4ADF"/>
    <w:rsid w:val="005E2854"/>
    <w:rsid w:val="005F1876"/>
    <w:rsid w:val="005F3A05"/>
    <w:rsid w:val="006008A4"/>
    <w:rsid w:val="006031CA"/>
    <w:rsid w:val="00606372"/>
    <w:rsid w:val="00610C85"/>
    <w:rsid w:val="006111D9"/>
    <w:rsid w:val="006116B9"/>
    <w:rsid w:val="00612A05"/>
    <w:rsid w:val="006143BC"/>
    <w:rsid w:val="00620436"/>
    <w:rsid w:val="00632AE9"/>
    <w:rsid w:val="00634DCF"/>
    <w:rsid w:val="00637BD5"/>
    <w:rsid w:val="00640304"/>
    <w:rsid w:val="00640413"/>
    <w:rsid w:val="00650892"/>
    <w:rsid w:val="00650A46"/>
    <w:rsid w:val="00650B32"/>
    <w:rsid w:val="00655107"/>
    <w:rsid w:val="0065654D"/>
    <w:rsid w:val="006568DC"/>
    <w:rsid w:val="00657092"/>
    <w:rsid w:val="00665707"/>
    <w:rsid w:val="006703E5"/>
    <w:rsid w:val="00672D4B"/>
    <w:rsid w:val="00673DDD"/>
    <w:rsid w:val="00674F10"/>
    <w:rsid w:val="0067567F"/>
    <w:rsid w:val="0068183B"/>
    <w:rsid w:val="00683AC8"/>
    <w:rsid w:val="00686FEB"/>
    <w:rsid w:val="0069097A"/>
    <w:rsid w:val="006910F0"/>
    <w:rsid w:val="00693732"/>
    <w:rsid w:val="00693D4E"/>
    <w:rsid w:val="00697E22"/>
    <w:rsid w:val="006A35B4"/>
    <w:rsid w:val="006B1899"/>
    <w:rsid w:val="006B26FD"/>
    <w:rsid w:val="006B7761"/>
    <w:rsid w:val="006C1C90"/>
    <w:rsid w:val="006C235E"/>
    <w:rsid w:val="006C7BA9"/>
    <w:rsid w:val="006D0B54"/>
    <w:rsid w:val="006D16F3"/>
    <w:rsid w:val="006D1C03"/>
    <w:rsid w:val="006D49C8"/>
    <w:rsid w:val="006D6016"/>
    <w:rsid w:val="006D6F97"/>
    <w:rsid w:val="006D7262"/>
    <w:rsid w:val="006E1E27"/>
    <w:rsid w:val="006E288A"/>
    <w:rsid w:val="006E775A"/>
    <w:rsid w:val="006F5263"/>
    <w:rsid w:val="006F5D80"/>
    <w:rsid w:val="006F66F5"/>
    <w:rsid w:val="006F7F67"/>
    <w:rsid w:val="00703A8A"/>
    <w:rsid w:val="00705CCE"/>
    <w:rsid w:val="00710090"/>
    <w:rsid w:val="00711426"/>
    <w:rsid w:val="00716450"/>
    <w:rsid w:val="007166A8"/>
    <w:rsid w:val="00720D9B"/>
    <w:rsid w:val="00726364"/>
    <w:rsid w:val="00726F91"/>
    <w:rsid w:val="00727580"/>
    <w:rsid w:val="00733521"/>
    <w:rsid w:val="00734158"/>
    <w:rsid w:val="007354E5"/>
    <w:rsid w:val="0074085A"/>
    <w:rsid w:val="00741E2F"/>
    <w:rsid w:val="00747994"/>
    <w:rsid w:val="007519DC"/>
    <w:rsid w:val="007570F1"/>
    <w:rsid w:val="00760190"/>
    <w:rsid w:val="0076026E"/>
    <w:rsid w:val="00761897"/>
    <w:rsid w:val="00763A9C"/>
    <w:rsid w:val="00764154"/>
    <w:rsid w:val="0076735F"/>
    <w:rsid w:val="00767840"/>
    <w:rsid w:val="007741D6"/>
    <w:rsid w:val="00774726"/>
    <w:rsid w:val="007810E8"/>
    <w:rsid w:val="00782BCD"/>
    <w:rsid w:val="00783ED7"/>
    <w:rsid w:val="00792324"/>
    <w:rsid w:val="00794F6C"/>
    <w:rsid w:val="007A4DC3"/>
    <w:rsid w:val="007A5020"/>
    <w:rsid w:val="007A553D"/>
    <w:rsid w:val="007A6AF0"/>
    <w:rsid w:val="007A78FE"/>
    <w:rsid w:val="007B3896"/>
    <w:rsid w:val="007B6009"/>
    <w:rsid w:val="007B6C62"/>
    <w:rsid w:val="007B6E0E"/>
    <w:rsid w:val="007B7F1A"/>
    <w:rsid w:val="007C53BA"/>
    <w:rsid w:val="007C7409"/>
    <w:rsid w:val="007C7682"/>
    <w:rsid w:val="007D0A28"/>
    <w:rsid w:val="007D2FC1"/>
    <w:rsid w:val="007D3D72"/>
    <w:rsid w:val="007E049D"/>
    <w:rsid w:val="007E1B90"/>
    <w:rsid w:val="007E2F73"/>
    <w:rsid w:val="007E5604"/>
    <w:rsid w:val="007F2FB5"/>
    <w:rsid w:val="007F374A"/>
    <w:rsid w:val="007F4EC3"/>
    <w:rsid w:val="007F56DD"/>
    <w:rsid w:val="0080188B"/>
    <w:rsid w:val="00802516"/>
    <w:rsid w:val="0080405A"/>
    <w:rsid w:val="00804563"/>
    <w:rsid w:val="00806F3D"/>
    <w:rsid w:val="00814C88"/>
    <w:rsid w:val="008175A5"/>
    <w:rsid w:val="00820658"/>
    <w:rsid w:val="00821BC6"/>
    <w:rsid w:val="00821BCC"/>
    <w:rsid w:val="00825081"/>
    <w:rsid w:val="008308C5"/>
    <w:rsid w:val="008329E0"/>
    <w:rsid w:val="00833CBB"/>
    <w:rsid w:val="008368D5"/>
    <w:rsid w:val="008401EB"/>
    <w:rsid w:val="00840922"/>
    <w:rsid w:val="00842F13"/>
    <w:rsid w:val="00843952"/>
    <w:rsid w:val="008467C0"/>
    <w:rsid w:val="00846CB7"/>
    <w:rsid w:val="00846F22"/>
    <w:rsid w:val="008528F6"/>
    <w:rsid w:val="00852CCF"/>
    <w:rsid w:val="00853C87"/>
    <w:rsid w:val="008540C9"/>
    <w:rsid w:val="00856925"/>
    <w:rsid w:val="008578E4"/>
    <w:rsid w:val="0086043C"/>
    <w:rsid w:val="0086137E"/>
    <w:rsid w:val="008624E1"/>
    <w:rsid w:val="00865963"/>
    <w:rsid w:val="0086631B"/>
    <w:rsid w:val="00867156"/>
    <w:rsid w:val="008671A7"/>
    <w:rsid w:val="00867566"/>
    <w:rsid w:val="00867FDD"/>
    <w:rsid w:val="00870F51"/>
    <w:rsid w:val="0087177E"/>
    <w:rsid w:val="008768D3"/>
    <w:rsid w:val="008806F3"/>
    <w:rsid w:val="00880AA6"/>
    <w:rsid w:val="0088401F"/>
    <w:rsid w:val="00884754"/>
    <w:rsid w:val="00887AB5"/>
    <w:rsid w:val="008921E3"/>
    <w:rsid w:val="00895597"/>
    <w:rsid w:val="008A14BD"/>
    <w:rsid w:val="008A1721"/>
    <w:rsid w:val="008A2905"/>
    <w:rsid w:val="008A35C7"/>
    <w:rsid w:val="008A433C"/>
    <w:rsid w:val="008A4B51"/>
    <w:rsid w:val="008A690E"/>
    <w:rsid w:val="008A6A51"/>
    <w:rsid w:val="008A74F4"/>
    <w:rsid w:val="008B0F5F"/>
    <w:rsid w:val="008B1EFC"/>
    <w:rsid w:val="008B37F1"/>
    <w:rsid w:val="008B6224"/>
    <w:rsid w:val="008B7CA4"/>
    <w:rsid w:val="008C266F"/>
    <w:rsid w:val="008C363D"/>
    <w:rsid w:val="008C451E"/>
    <w:rsid w:val="008C4828"/>
    <w:rsid w:val="008C4D2B"/>
    <w:rsid w:val="008D1B64"/>
    <w:rsid w:val="008D23A8"/>
    <w:rsid w:val="008D258C"/>
    <w:rsid w:val="008D5E07"/>
    <w:rsid w:val="008D651D"/>
    <w:rsid w:val="008E0630"/>
    <w:rsid w:val="008E1D66"/>
    <w:rsid w:val="008E26E7"/>
    <w:rsid w:val="008E2B41"/>
    <w:rsid w:val="008E60F4"/>
    <w:rsid w:val="008E7AA3"/>
    <w:rsid w:val="008F2A0B"/>
    <w:rsid w:val="008F4736"/>
    <w:rsid w:val="008F686A"/>
    <w:rsid w:val="008F72C0"/>
    <w:rsid w:val="009000E3"/>
    <w:rsid w:val="00900425"/>
    <w:rsid w:val="0090429E"/>
    <w:rsid w:val="00904878"/>
    <w:rsid w:val="0091190A"/>
    <w:rsid w:val="0091223F"/>
    <w:rsid w:val="009124A2"/>
    <w:rsid w:val="00921BE6"/>
    <w:rsid w:val="00922287"/>
    <w:rsid w:val="00927314"/>
    <w:rsid w:val="00930705"/>
    <w:rsid w:val="0093354A"/>
    <w:rsid w:val="00934BA0"/>
    <w:rsid w:val="009371F3"/>
    <w:rsid w:val="009374EA"/>
    <w:rsid w:val="00944712"/>
    <w:rsid w:val="00945940"/>
    <w:rsid w:val="00946BB2"/>
    <w:rsid w:val="00950CA8"/>
    <w:rsid w:val="00951737"/>
    <w:rsid w:val="009519E1"/>
    <w:rsid w:val="00956B13"/>
    <w:rsid w:val="0096074B"/>
    <w:rsid w:val="009635F9"/>
    <w:rsid w:val="009673FD"/>
    <w:rsid w:val="009773AC"/>
    <w:rsid w:val="00977694"/>
    <w:rsid w:val="00982A6D"/>
    <w:rsid w:val="009929E4"/>
    <w:rsid w:val="00994574"/>
    <w:rsid w:val="00995E46"/>
    <w:rsid w:val="009A2BDE"/>
    <w:rsid w:val="009A33A6"/>
    <w:rsid w:val="009A35CB"/>
    <w:rsid w:val="009A504B"/>
    <w:rsid w:val="009A72F4"/>
    <w:rsid w:val="009B02FB"/>
    <w:rsid w:val="009B0E3E"/>
    <w:rsid w:val="009B3D2F"/>
    <w:rsid w:val="009C1385"/>
    <w:rsid w:val="009C1A06"/>
    <w:rsid w:val="009C574F"/>
    <w:rsid w:val="009D3CF2"/>
    <w:rsid w:val="009D76E5"/>
    <w:rsid w:val="009E3C07"/>
    <w:rsid w:val="009E42EE"/>
    <w:rsid w:val="009E591F"/>
    <w:rsid w:val="009F4737"/>
    <w:rsid w:val="009F6A85"/>
    <w:rsid w:val="009F7AA6"/>
    <w:rsid w:val="009F7F29"/>
    <w:rsid w:val="00A011AF"/>
    <w:rsid w:val="00A02205"/>
    <w:rsid w:val="00A03356"/>
    <w:rsid w:val="00A035A9"/>
    <w:rsid w:val="00A0536B"/>
    <w:rsid w:val="00A10EA1"/>
    <w:rsid w:val="00A1188B"/>
    <w:rsid w:val="00A11AC9"/>
    <w:rsid w:val="00A12285"/>
    <w:rsid w:val="00A13B16"/>
    <w:rsid w:val="00A17919"/>
    <w:rsid w:val="00A216D1"/>
    <w:rsid w:val="00A24911"/>
    <w:rsid w:val="00A26513"/>
    <w:rsid w:val="00A36272"/>
    <w:rsid w:val="00A37AF0"/>
    <w:rsid w:val="00A37FA5"/>
    <w:rsid w:val="00A42A66"/>
    <w:rsid w:val="00A472D9"/>
    <w:rsid w:val="00A50B14"/>
    <w:rsid w:val="00A7125A"/>
    <w:rsid w:val="00A75E3D"/>
    <w:rsid w:val="00A76134"/>
    <w:rsid w:val="00A867FD"/>
    <w:rsid w:val="00A86BCD"/>
    <w:rsid w:val="00A87740"/>
    <w:rsid w:val="00A90845"/>
    <w:rsid w:val="00A955E7"/>
    <w:rsid w:val="00A96620"/>
    <w:rsid w:val="00AA0111"/>
    <w:rsid w:val="00AA0BBC"/>
    <w:rsid w:val="00AB1632"/>
    <w:rsid w:val="00AB3F9B"/>
    <w:rsid w:val="00AC0657"/>
    <w:rsid w:val="00AC20C0"/>
    <w:rsid w:val="00AC22A3"/>
    <w:rsid w:val="00AC43CC"/>
    <w:rsid w:val="00AC6486"/>
    <w:rsid w:val="00AD26FD"/>
    <w:rsid w:val="00AD73DD"/>
    <w:rsid w:val="00AD7903"/>
    <w:rsid w:val="00AE259A"/>
    <w:rsid w:val="00AE752D"/>
    <w:rsid w:val="00AE77D0"/>
    <w:rsid w:val="00AF3571"/>
    <w:rsid w:val="00AF75B8"/>
    <w:rsid w:val="00B038E0"/>
    <w:rsid w:val="00B04B55"/>
    <w:rsid w:val="00B1403F"/>
    <w:rsid w:val="00B17C82"/>
    <w:rsid w:val="00B209FD"/>
    <w:rsid w:val="00B25AC2"/>
    <w:rsid w:val="00B26A3B"/>
    <w:rsid w:val="00B303A4"/>
    <w:rsid w:val="00B30C0B"/>
    <w:rsid w:val="00B3446D"/>
    <w:rsid w:val="00B36A58"/>
    <w:rsid w:val="00B40E13"/>
    <w:rsid w:val="00B411F7"/>
    <w:rsid w:val="00B41576"/>
    <w:rsid w:val="00B439BB"/>
    <w:rsid w:val="00B53E39"/>
    <w:rsid w:val="00B55121"/>
    <w:rsid w:val="00B56E2A"/>
    <w:rsid w:val="00B63DBF"/>
    <w:rsid w:val="00B669F9"/>
    <w:rsid w:val="00B673A1"/>
    <w:rsid w:val="00B707E0"/>
    <w:rsid w:val="00B71D25"/>
    <w:rsid w:val="00B7240B"/>
    <w:rsid w:val="00B76552"/>
    <w:rsid w:val="00B772DD"/>
    <w:rsid w:val="00B81125"/>
    <w:rsid w:val="00B82BF2"/>
    <w:rsid w:val="00B922B2"/>
    <w:rsid w:val="00B92D8E"/>
    <w:rsid w:val="00BA693F"/>
    <w:rsid w:val="00BA737F"/>
    <w:rsid w:val="00BA75DA"/>
    <w:rsid w:val="00BB0250"/>
    <w:rsid w:val="00BB370D"/>
    <w:rsid w:val="00BB46ED"/>
    <w:rsid w:val="00BB5213"/>
    <w:rsid w:val="00BB5D18"/>
    <w:rsid w:val="00BC09A1"/>
    <w:rsid w:val="00BC2D47"/>
    <w:rsid w:val="00BC47F4"/>
    <w:rsid w:val="00BD1B25"/>
    <w:rsid w:val="00BD66F7"/>
    <w:rsid w:val="00BD7890"/>
    <w:rsid w:val="00BD78F0"/>
    <w:rsid w:val="00BE1485"/>
    <w:rsid w:val="00BE15F7"/>
    <w:rsid w:val="00BE19AF"/>
    <w:rsid w:val="00BF0707"/>
    <w:rsid w:val="00BF1BFD"/>
    <w:rsid w:val="00BF3770"/>
    <w:rsid w:val="00BF3DE3"/>
    <w:rsid w:val="00BF4075"/>
    <w:rsid w:val="00BF623A"/>
    <w:rsid w:val="00C02F60"/>
    <w:rsid w:val="00C03A8D"/>
    <w:rsid w:val="00C11859"/>
    <w:rsid w:val="00C123AC"/>
    <w:rsid w:val="00C13FF5"/>
    <w:rsid w:val="00C15C48"/>
    <w:rsid w:val="00C16299"/>
    <w:rsid w:val="00C16F51"/>
    <w:rsid w:val="00C259D5"/>
    <w:rsid w:val="00C27533"/>
    <w:rsid w:val="00C31553"/>
    <w:rsid w:val="00C3257D"/>
    <w:rsid w:val="00C34185"/>
    <w:rsid w:val="00C362A5"/>
    <w:rsid w:val="00C37340"/>
    <w:rsid w:val="00C37BA8"/>
    <w:rsid w:val="00C43944"/>
    <w:rsid w:val="00C43ED3"/>
    <w:rsid w:val="00C43EE0"/>
    <w:rsid w:val="00C45A4E"/>
    <w:rsid w:val="00C45D11"/>
    <w:rsid w:val="00C45FB8"/>
    <w:rsid w:val="00C51043"/>
    <w:rsid w:val="00C560D0"/>
    <w:rsid w:val="00C61D9B"/>
    <w:rsid w:val="00C64D49"/>
    <w:rsid w:val="00C66DB8"/>
    <w:rsid w:val="00C67F7E"/>
    <w:rsid w:val="00C719B0"/>
    <w:rsid w:val="00C71B71"/>
    <w:rsid w:val="00C71F31"/>
    <w:rsid w:val="00C721AB"/>
    <w:rsid w:val="00C77AC5"/>
    <w:rsid w:val="00C80154"/>
    <w:rsid w:val="00C82058"/>
    <w:rsid w:val="00C828A8"/>
    <w:rsid w:val="00C82975"/>
    <w:rsid w:val="00C8442B"/>
    <w:rsid w:val="00C84730"/>
    <w:rsid w:val="00C8493E"/>
    <w:rsid w:val="00C84ABD"/>
    <w:rsid w:val="00C85DDE"/>
    <w:rsid w:val="00C87E70"/>
    <w:rsid w:val="00C91135"/>
    <w:rsid w:val="00C92230"/>
    <w:rsid w:val="00C92F80"/>
    <w:rsid w:val="00C96059"/>
    <w:rsid w:val="00CA0CF6"/>
    <w:rsid w:val="00CA3F67"/>
    <w:rsid w:val="00CA4B08"/>
    <w:rsid w:val="00CA6AE4"/>
    <w:rsid w:val="00CB1AF2"/>
    <w:rsid w:val="00CB2E18"/>
    <w:rsid w:val="00CB69DD"/>
    <w:rsid w:val="00CB6BE8"/>
    <w:rsid w:val="00CC255C"/>
    <w:rsid w:val="00CC2CD9"/>
    <w:rsid w:val="00CC3C9A"/>
    <w:rsid w:val="00CC6994"/>
    <w:rsid w:val="00CC6C1A"/>
    <w:rsid w:val="00CD1E40"/>
    <w:rsid w:val="00CD576F"/>
    <w:rsid w:val="00CD773C"/>
    <w:rsid w:val="00CE3FB8"/>
    <w:rsid w:val="00CE52B5"/>
    <w:rsid w:val="00CF0767"/>
    <w:rsid w:val="00CF1CC2"/>
    <w:rsid w:val="00CF3B00"/>
    <w:rsid w:val="00CF5A3B"/>
    <w:rsid w:val="00D04369"/>
    <w:rsid w:val="00D04630"/>
    <w:rsid w:val="00D04EAA"/>
    <w:rsid w:val="00D179DB"/>
    <w:rsid w:val="00D2048C"/>
    <w:rsid w:val="00D211B4"/>
    <w:rsid w:val="00D23F04"/>
    <w:rsid w:val="00D246FD"/>
    <w:rsid w:val="00D247EC"/>
    <w:rsid w:val="00D257E3"/>
    <w:rsid w:val="00D30671"/>
    <w:rsid w:val="00D30E49"/>
    <w:rsid w:val="00D34B62"/>
    <w:rsid w:val="00D36CA7"/>
    <w:rsid w:val="00D37B10"/>
    <w:rsid w:val="00D46394"/>
    <w:rsid w:val="00D50F2C"/>
    <w:rsid w:val="00D52251"/>
    <w:rsid w:val="00D5426D"/>
    <w:rsid w:val="00D608F3"/>
    <w:rsid w:val="00D62A36"/>
    <w:rsid w:val="00D66CAA"/>
    <w:rsid w:val="00D70512"/>
    <w:rsid w:val="00D81536"/>
    <w:rsid w:val="00D83F62"/>
    <w:rsid w:val="00D86F05"/>
    <w:rsid w:val="00D91A20"/>
    <w:rsid w:val="00D941A7"/>
    <w:rsid w:val="00D94316"/>
    <w:rsid w:val="00D96BBB"/>
    <w:rsid w:val="00D970B2"/>
    <w:rsid w:val="00DA2F06"/>
    <w:rsid w:val="00DA3EE9"/>
    <w:rsid w:val="00DA5972"/>
    <w:rsid w:val="00DA6554"/>
    <w:rsid w:val="00DB09EF"/>
    <w:rsid w:val="00DB498D"/>
    <w:rsid w:val="00DC5556"/>
    <w:rsid w:val="00DC57EE"/>
    <w:rsid w:val="00DC7CC8"/>
    <w:rsid w:val="00DC7DF1"/>
    <w:rsid w:val="00DC7F74"/>
    <w:rsid w:val="00DD0486"/>
    <w:rsid w:val="00DD2525"/>
    <w:rsid w:val="00DD57E2"/>
    <w:rsid w:val="00DE0786"/>
    <w:rsid w:val="00DE3919"/>
    <w:rsid w:val="00DE548D"/>
    <w:rsid w:val="00DE5810"/>
    <w:rsid w:val="00DE7ABB"/>
    <w:rsid w:val="00DF0A47"/>
    <w:rsid w:val="00DF2712"/>
    <w:rsid w:val="00DF2972"/>
    <w:rsid w:val="00DF5FA6"/>
    <w:rsid w:val="00DF6016"/>
    <w:rsid w:val="00E0036A"/>
    <w:rsid w:val="00E00616"/>
    <w:rsid w:val="00E037EA"/>
    <w:rsid w:val="00E041F0"/>
    <w:rsid w:val="00E12C80"/>
    <w:rsid w:val="00E137A9"/>
    <w:rsid w:val="00E13D6A"/>
    <w:rsid w:val="00E17143"/>
    <w:rsid w:val="00E22A64"/>
    <w:rsid w:val="00E22D55"/>
    <w:rsid w:val="00E23F18"/>
    <w:rsid w:val="00E2410C"/>
    <w:rsid w:val="00E26D82"/>
    <w:rsid w:val="00E27262"/>
    <w:rsid w:val="00E27BF9"/>
    <w:rsid w:val="00E33887"/>
    <w:rsid w:val="00E37575"/>
    <w:rsid w:val="00E41033"/>
    <w:rsid w:val="00E41EA9"/>
    <w:rsid w:val="00E450C9"/>
    <w:rsid w:val="00E45915"/>
    <w:rsid w:val="00E51DB0"/>
    <w:rsid w:val="00E61762"/>
    <w:rsid w:val="00E62D4C"/>
    <w:rsid w:val="00E6312D"/>
    <w:rsid w:val="00E67780"/>
    <w:rsid w:val="00E71D9E"/>
    <w:rsid w:val="00E80E28"/>
    <w:rsid w:val="00E90240"/>
    <w:rsid w:val="00E92A96"/>
    <w:rsid w:val="00EA03EA"/>
    <w:rsid w:val="00EA1915"/>
    <w:rsid w:val="00EA50D4"/>
    <w:rsid w:val="00EA620F"/>
    <w:rsid w:val="00EA6749"/>
    <w:rsid w:val="00EB2686"/>
    <w:rsid w:val="00EB4361"/>
    <w:rsid w:val="00EB7319"/>
    <w:rsid w:val="00EC51AE"/>
    <w:rsid w:val="00EC52F6"/>
    <w:rsid w:val="00EC648E"/>
    <w:rsid w:val="00EC7CE3"/>
    <w:rsid w:val="00EC7E37"/>
    <w:rsid w:val="00ED322C"/>
    <w:rsid w:val="00ED5591"/>
    <w:rsid w:val="00ED7539"/>
    <w:rsid w:val="00ED7BED"/>
    <w:rsid w:val="00ED7E8E"/>
    <w:rsid w:val="00EE31CD"/>
    <w:rsid w:val="00EE3F0B"/>
    <w:rsid w:val="00EE66F5"/>
    <w:rsid w:val="00EF0111"/>
    <w:rsid w:val="00EF0D52"/>
    <w:rsid w:val="00EF2983"/>
    <w:rsid w:val="00EF479A"/>
    <w:rsid w:val="00EF7F7B"/>
    <w:rsid w:val="00F00C06"/>
    <w:rsid w:val="00F01FEA"/>
    <w:rsid w:val="00F04692"/>
    <w:rsid w:val="00F04B9E"/>
    <w:rsid w:val="00F07F06"/>
    <w:rsid w:val="00F10C40"/>
    <w:rsid w:val="00F11176"/>
    <w:rsid w:val="00F12856"/>
    <w:rsid w:val="00F1507E"/>
    <w:rsid w:val="00F150E9"/>
    <w:rsid w:val="00F165A5"/>
    <w:rsid w:val="00F1758C"/>
    <w:rsid w:val="00F17FB5"/>
    <w:rsid w:val="00F20115"/>
    <w:rsid w:val="00F20116"/>
    <w:rsid w:val="00F23A49"/>
    <w:rsid w:val="00F27A30"/>
    <w:rsid w:val="00F30260"/>
    <w:rsid w:val="00F31236"/>
    <w:rsid w:val="00F3256C"/>
    <w:rsid w:val="00F32AE1"/>
    <w:rsid w:val="00F37980"/>
    <w:rsid w:val="00F404B2"/>
    <w:rsid w:val="00F44624"/>
    <w:rsid w:val="00F50A0A"/>
    <w:rsid w:val="00F51E2D"/>
    <w:rsid w:val="00F51E55"/>
    <w:rsid w:val="00F546AA"/>
    <w:rsid w:val="00F54FE7"/>
    <w:rsid w:val="00F602A7"/>
    <w:rsid w:val="00F6059D"/>
    <w:rsid w:val="00F60C79"/>
    <w:rsid w:val="00F63996"/>
    <w:rsid w:val="00F65147"/>
    <w:rsid w:val="00F65DF6"/>
    <w:rsid w:val="00F70CD9"/>
    <w:rsid w:val="00F72F67"/>
    <w:rsid w:val="00F7667F"/>
    <w:rsid w:val="00F767ED"/>
    <w:rsid w:val="00F8259E"/>
    <w:rsid w:val="00F84263"/>
    <w:rsid w:val="00F84FE9"/>
    <w:rsid w:val="00F8792D"/>
    <w:rsid w:val="00F90C2A"/>
    <w:rsid w:val="00F9120E"/>
    <w:rsid w:val="00F91CE2"/>
    <w:rsid w:val="00F925F7"/>
    <w:rsid w:val="00F96FC9"/>
    <w:rsid w:val="00F97A2C"/>
    <w:rsid w:val="00FA0795"/>
    <w:rsid w:val="00FA216A"/>
    <w:rsid w:val="00FA39A6"/>
    <w:rsid w:val="00FA45FA"/>
    <w:rsid w:val="00FB1B46"/>
    <w:rsid w:val="00FB2F2E"/>
    <w:rsid w:val="00FB318A"/>
    <w:rsid w:val="00FB5121"/>
    <w:rsid w:val="00FB549E"/>
    <w:rsid w:val="00FC58C1"/>
    <w:rsid w:val="00FC58D6"/>
    <w:rsid w:val="00FC5E75"/>
    <w:rsid w:val="00FC78F9"/>
    <w:rsid w:val="00FD07FD"/>
    <w:rsid w:val="00FD2446"/>
    <w:rsid w:val="00FD61F7"/>
    <w:rsid w:val="00FD6BA0"/>
    <w:rsid w:val="00FD72E7"/>
    <w:rsid w:val="00FE1837"/>
    <w:rsid w:val="00FE29D7"/>
    <w:rsid w:val="00FE2BF7"/>
    <w:rsid w:val="00FE36E4"/>
    <w:rsid w:val="00FE3CEF"/>
    <w:rsid w:val="00FE7D57"/>
    <w:rsid w:val="00FF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C0B3BF"/>
  <w15:chartTrackingRefBased/>
  <w15:docId w15:val="{F8301C9B-CE99-3A44-95E8-7688AF7F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6B5C"/>
    <w:pPr>
      <w:spacing w:line="360" w:lineRule="auto"/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30E49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Cs w:val="22"/>
      <w:lang w:val="en-US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870F51"/>
    <w:pPr>
      <w:spacing w:before="40"/>
      <w:outlineLvl w:val="1"/>
    </w:pPr>
    <w:rPr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B5213"/>
    <w:pPr>
      <w:keepNext/>
      <w:keepLines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2C51BF"/>
    <w:pPr>
      <w:keepNext/>
      <w:keepLines/>
      <w:spacing w:before="260" w:after="130" w:line="260" w:lineRule="atLeast"/>
      <w:ind w:left="964" w:hanging="964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2C51BF"/>
    <w:pPr>
      <w:keepNext/>
      <w:keepLines/>
      <w:spacing w:before="260" w:after="130" w:line="260" w:lineRule="atLeast"/>
      <w:ind w:left="964" w:hanging="964"/>
      <w:outlineLvl w:val="4"/>
    </w:pPr>
    <w:rPr>
      <w:rFonts w:asciiTheme="majorHAnsi" w:eastAsiaTheme="majorEastAsia" w:hAnsiTheme="majorHAnsi" w:cstheme="majorBidi"/>
      <w:b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D211B4"/>
    <w:pPr>
      <w:spacing w:before="120"/>
    </w:pPr>
    <w:rPr>
      <w:rFonts w:cstheme="minorHAnsi"/>
      <w:b/>
      <w:bCs/>
      <w:iCs/>
      <w:color w:val="000000" w:themeColor="text1"/>
    </w:rPr>
  </w:style>
  <w:style w:type="paragraph" w:customStyle="1" w:styleId="Haupttitel">
    <w:name w:val="Haupttitel"/>
    <w:basedOn w:val="Standard"/>
    <w:rsid w:val="00443D1B"/>
    <w:pPr>
      <w:spacing w:after="380" w:line="640" w:lineRule="exact"/>
      <w:contextualSpacing/>
    </w:pPr>
    <w:rPr>
      <w:b/>
      <w:sz w:val="56"/>
      <w:szCs w:val="20"/>
    </w:rPr>
  </w:style>
  <w:style w:type="paragraph" w:customStyle="1" w:styleId="Titelzusatz">
    <w:name w:val="Titelzusatz"/>
    <w:basedOn w:val="Standard"/>
    <w:rsid w:val="00443D1B"/>
    <w:pPr>
      <w:spacing w:after="880" w:line="440" w:lineRule="exact"/>
      <w:contextualSpacing/>
    </w:pPr>
    <w:rPr>
      <w:sz w:val="36"/>
      <w:szCs w:val="20"/>
    </w:rPr>
  </w:style>
  <w:style w:type="paragraph" w:styleId="StandardWeb">
    <w:name w:val="Normal (Web)"/>
    <w:basedOn w:val="Standard"/>
    <w:uiPriority w:val="99"/>
    <w:unhideWhenUsed/>
    <w:rsid w:val="00443D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BB5D18"/>
    <w:pPr>
      <w:spacing w:after="160" w:line="259" w:lineRule="auto"/>
      <w:ind w:left="720"/>
      <w:contextualSpacing/>
    </w:pPr>
    <w:rPr>
      <w:szCs w:val="22"/>
    </w:rPr>
  </w:style>
  <w:style w:type="paragraph" w:customStyle="1" w:styleId="Default">
    <w:name w:val="Default"/>
    <w:rsid w:val="00BB5D18"/>
    <w:rPr>
      <w:rFonts w:ascii="Gill Sans MT" w:hAnsi="Gill Sans MT" w:cs="Gill Sans MT"/>
      <w:color w:val="000000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0E49"/>
    <w:rPr>
      <w:rFonts w:ascii="Arial" w:eastAsiaTheme="majorEastAsia" w:hAnsi="Arial" w:cstheme="majorBidi"/>
      <w:b/>
      <w:bCs/>
      <w:color w:val="000000" w:themeColor="text1"/>
      <w:sz w:val="22"/>
      <w:szCs w:val="2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70F51"/>
    <w:rPr>
      <w:rFonts w:ascii="Arial" w:eastAsiaTheme="majorEastAsia" w:hAnsi="Arial" w:cstheme="majorBidi"/>
      <w:b/>
      <w:color w:val="000000" w:themeColor="text1"/>
      <w:sz w:val="22"/>
      <w:szCs w:val="26"/>
      <w:lang w:val="en-US"/>
    </w:rPr>
  </w:style>
  <w:style w:type="numbering" w:customStyle="1" w:styleId="AktuelleListe1">
    <w:name w:val="Aktuelle Liste1"/>
    <w:uiPriority w:val="99"/>
    <w:rsid w:val="006111D9"/>
    <w:pPr>
      <w:numPr>
        <w:numId w:val="5"/>
      </w:numPr>
    </w:pPr>
  </w:style>
  <w:style w:type="character" w:styleId="Fett">
    <w:name w:val="Strong"/>
    <w:basedOn w:val="Absatz-Standardschriftart"/>
    <w:uiPriority w:val="22"/>
    <w:qFormat/>
    <w:rsid w:val="0059383F"/>
    <w:rPr>
      <w:b/>
      <w:bCs/>
    </w:rPr>
  </w:style>
  <w:style w:type="character" w:styleId="Hervorhebung">
    <w:name w:val="Emphasis"/>
    <w:basedOn w:val="Absatz-Standardschriftart"/>
    <w:uiPriority w:val="20"/>
    <w:qFormat/>
    <w:rsid w:val="0059383F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04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0436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0436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04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0436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C53BA"/>
    <w:rPr>
      <w:rFonts w:ascii="Arial" w:hAnsi="Arial"/>
      <w:sz w:val="20"/>
    </w:rPr>
  </w:style>
  <w:style w:type="character" w:styleId="Hyperlink">
    <w:name w:val="Hyperlink"/>
    <w:basedOn w:val="Absatz-Standardschriftart"/>
    <w:uiPriority w:val="99"/>
    <w:unhideWhenUsed/>
    <w:rsid w:val="00F0469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0469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6596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5963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86596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5963"/>
    <w:rPr>
      <w:rFonts w:ascii="Arial" w:hAnsi="Arial"/>
      <w:sz w:val="20"/>
    </w:rPr>
  </w:style>
  <w:style w:type="table" w:styleId="Tabellenraster">
    <w:name w:val="Table Grid"/>
    <w:basedOn w:val="NormaleTabelle"/>
    <w:uiPriority w:val="39"/>
    <w:rsid w:val="003B4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F925F7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925F7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925F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91715"/>
  </w:style>
  <w:style w:type="numbering" w:customStyle="1" w:styleId="AktuelleListe2">
    <w:name w:val="Aktuelle Liste2"/>
    <w:uiPriority w:val="99"/>
    <w:rsid w:val="00EE3F0B"/>
    <w:pPr>
      <w:numPr>
        <w:numId w:val="15"/>
      </w:numPr>
    </w:pPr>
  </w:style>
  <w:style w:type="numbering" w:customStyle="1" w:styleId="AktuelleListe3">
    <w:name w:val="Aktuelle Liste3"/>
    <w:uiPriority w:val="99"/>
    <w:rsid w:val="00EE3F0B"/>
    <w:pPr>
      <w:numPr>
        <w:numId w:val="16"/>
      </w:numPr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BB5213"/>
    <w:rPr>
      <w:rFonts w:ascii="Arial" w:eastAsiaTheme="majorEastAsia" w:hAnsi="Arial" w:cstheme="majorBidi"/>
      <w:color w:val="000000" w:themeColor="text1"/>
      <w:sz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D211B4"/>
    <w:pPr>
      <w:spacing w:after="100"/>
      <w:ind w:left="200"/>
    </w:pPr>
    <w:rPr>
      <w:b/>
    </w:rPr>
  </w:style>
  <w:style w:type="paragraph" w:styleId="Verzeichnis3">
    <w:name w:val="toc 3"/>
    <w:basedOn w:val="Standard"/>
    <w:next w:val="Standard"/>
    <w:autoRedefine/>
    <w:uiPriority w:val="39"/>
    <w:unhideWhenUsed/>
    <w:rsid w:val="00D211B4"/>
    <w:pPr>
      <w:spacing w:after="100"/>
      <w:ind w:left="400"/>
    </w:pPr>
  </w:style>
  <w:style w:type="paragraph" w:customStyle="1" w:styleId="Literaturverzeichnis1">
    <w:name w:val="Literaturverzeichnis1"/>
    <w:basedOn w:val="Standard"/>
    <w:link w:val="BibliographyZchn"/>
    <w:rsid w:val="00282D0D"/>
    <w:pPr>
      <w:tabs>
        <w:tab w:val="left" w:pos="380"/>
      </w:tabs>
      <w:spacing w:after="240" w:line="240" w:lineRule="auto"/>
      <w:ind w:left="384" w:hanging="384"/>
    </w:pPr>
    <w:rPr>
      <w:rFonts w:cs="Arial"/>
      <w:b/>
      <w:bCs/>
      <w:szCs w:val="22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282D0D"/>
    <w:rPr>
      <w:rFonts w:ascii="Arial" w:hAnsi="Arial" w:cs="Arial"/>
      <w:b/>
      <w:bCs/>
      <w:sz w:val="22"/>
      <w:szCs w:val="22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8624E1"/>
  </w:style>
  <w:style w:type="paragraph" w:styleId="Beschriftung">
    <w:name w:val="caption"/>
    <w:basedOn w:val="Standard"/>
    <w:next w:val="Standard"/>
    <w:uiPriority w:val="35"/>
    <w:unhideWhenUsed/>
    <w:qFormat/>
    <w:rsid w:val="008624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B69DD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A1721"/>
  </w:style>
  <w:style w:type="character" w:styleId="Platzhaltertext">
    <w:name w:val="Placeholder Text"/>
    <w:basedOn w:val="Absatz-Standardschriftart"/>
    <w:uiPriority w:val="99"/>
    <w:semiHidden/>
    <w:rsid w:val="00D04EAA"/>
    <w:rPr>
      <w:color w:val="666666"/>
    </w:rPr>
  </w:style>
  <w:style w:type="character" w:customStyle="1" w:styleId="berschrift4Zchn">
    <w:name w:val="Überschrift 4 Zchn"/>
    <w:basedOn w:val="Absatz-Standardschriftart"/>
    <w:link w:val="berschrift4"/>
    <w:rsid w:val="002C51BF"/>
    <w:rPr>
      <w:rFonts w:asciiTheme="majorHAnsi" w:eastAsiaTheme="majorEastAsia" w:hAnsiTheme="majorHAnsi" w:cstheme="majorBidi"/>
      <w:b/>
      <w:bCs/>
      <w:iCs/>
      <w:sz w:val="22"/>
      <w:szCs w:val="20"/>
    </w:rPr>
  </w:style>
  <w:style w:type="character" w:customStyle="1" w:styleId="berschrift5Zchn">
    <w:name w:val="Überschrift 5 Zchn"/>
    <w:basedOn w:val="Absatz-Standardschriftart"/>
    <w:link w:val="berschrift5"/>
    <w:rsid w:val="002C51BF"/>
    <w:rPr>
      <w:rFonts w:asciiTheme="majorHAnsi" w:eastAsiaTheme="majorEastAsia" w:hAnsiTheme="majorHAnsi" w:cstheme="majorBidi"/>
      <w:b/>
      <w:sz w:val="22"/>
      <w:szCs w:val="20"/>
    </w:rPr>
  </w:style>
  <w:style w:type="numbering" w:customStyle="1" w:styleId="Listeberschriften">
    <w:name w:val="Liste_Überschriften"/>
    <w:uiPriority w:val="99"/>
    <w:rsid w:val="002C51BF"/>
    <w:pPr>
      <w:numPr>
        <w:numId w:val="2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0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3293849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23111643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3521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568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9807334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9936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4145D3-D34F-264C-A1C0-FFB9F8D29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 Sina (gyarmsin)</dc:creator>
  <cp:keywords/>
  <dc:description/>
  <cp:lastModifiedBy>Marco Riguzzi</cp:lastModifiedBy>
  <cp:revision>4</cp:revision>
  <cp:lastPrinted>2024-06-15T09:28:00Z</cp:lastPrinted>
  <dcterms:created xsi:type="dcterms:W3CDTF">2025-02-09T09:26:00Z</dcterms:created>
  <dcterms:modified xsi:type="dcterms:W3CDTF">2025-02-2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0KANRIj"/&gt;&lt;style id="http://www.zotero.org/styles/vancouver" locale="en-US" hasBibliography="1" bibliographyStyleHasBeenSet="1"/&gt;&lt;prefs&gt;&lt;pref name="fieldType" value="Field"/&gt;&lt;/prefs&gt;&lt;/data&gt;</vt:lpwstr>
  </property>
</Properties>
</file>